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D8637" w14:textId="7F8A50FC" w:rsidR="0087561D" w:rsidRPr="000F2608" w:rsidRDefault="009A3814" w:rsidP="0087561D">
      <w:pPr>
        <w:spacing w:line="360" w:lineRule="auto"/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szCs w:val="21"/>
        </w:rPr>
        <w:t>A</w:t>
      </w:r>
      <w:r>
        <w:rPr>
          <w:rFonts w:ascii="Calibri" w:hAnsi="Calibri" w:cs="Calibri" w:hint="eastAsia"/>
          <w:b/>
          <w:bCs/>
          <w:szCs w:val="21"/>
        </w:rPr>
        <w:t>ppendix</w:t>
      </w:r>
      <w:r>
        <w:rPr>
          <w:rFonts w:ascii="Calibri" w:hAnsi="Calibri" w:cs="Calibri"/>
          <w:b/>
          <w:bCs/>
          <w:szCs w:val="21"/>
        </w:rPr>
        <w:t xml:space="preserve"> </w:t>
      </w:r>
      <w:r w:rsidR="00114768">
        <w:rPr>
          <w:rFonts w:ascii="Calibri" w:hAnsi="Calibri" w:cs="Calibri"/>
          <w:b/>
          <w:bCs/>
          <w:szCs w:val="21"/>
        </w:rPr>
        <w:t>4</w:t>
      </w:r>
      <w:r w:rsidR="009D6410" w:rsidRPr="000F2608">
        <w:rPr>
          <w:rFonts w:ascii="Calibri" w:hAnsi="Calibri" w:cs="Calibri"/>
          <w:b/>
          <w:bCs/>
          <w:szCs w:val="21"/>
        </w:rPr>
        <w:t xml:space="preserve"> </w:t>
      </w:r>
      <w:r w:rsidR="0087561D" w:rsidRPr="000F2608">
        <w:rPr>
          <w:rFonts w:ascii="Calibri" w:hAnsi="Calibri" w:cs="Calibri"/>
          <w:b/>
          <w:bCs/>
          <w:szCs w:val="21"/>
        </w:rPr>
        <w:t>Distribution of indicators of two-rounds Delphi survey by agreement</w:t>
      </w:r>
    </w:p>
    <w:tbl>
      <w:tblPr>
        <w:tblStyle w:val="a7"/>
        <w:tblpPr w:leftFromText="180" w:rightFromText="180" w:vertAnchor="page" w:horzAnchor="margin" w:tblpY="2521"/>
        <w:tblW w:w="78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818"/>
        <w:gridCol w:w="953"/>
        <w:gridCol w:w="851"/>
        <w:gridCol w:w="854"/>
        <w:gridCol w:w="230"/>
        <w:gridCol w:w="1151"/>
        <w:gridCol w:w="764"/>
        <w:gridCol w:w="785"/>
      </w:tblGrid>
      <w:tr w:rsidR="003C126C" w:rsidRPr="003C126C" w14:paraId="020F917F" w14:textId="77777777" w:rsidTr="003C126C">
        <w:tc>
          <w:tcPr>
            <w:tcW w:w="1701" w:type="dxa"/>
            <w:vMerge w:val="restart"/>
            <w:vAlign w:val="center"/>
          </w:tcPr>
          <w:p w14:paraId="61D73581" w14:textId="59A842AB" w:rsidR="003C126C" w:rsidRPr="003C126C" w:rsidRDefault="003C126C" w:rsidP="007124C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Items</w:t>
            </w:r>
          </w:p>
        </w:tc>
        <w:tc>
          <w:tcPr>
            <w:tcW w:w="831" w:type="dxa"/>
            <w:vMerge w:val="restart"/>
            <w:vAlign w:val="center"/>
          </w:tcPr>
          <w:p w14:paraId="7DE0B5F3" w14:textId="0EDB768E" w:rsidR="003C126C" w:rsidRPr="003C126C" w:rsidRDefault="003C126C" w:rsidP="0051014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Original</w:t>
            </w:r>
          </w:p>
        </w:tc>
        <w:tc>
          <w:tcPr>
            <w:tcW w:w="2747" w:type="dxa"/>
            <w:gridSpan w:val="3"/>
            <w:tcBorders>
              <w:bottom w:val="single" w:sz="4" w:space="0" w:color="auto"/>
            </w:tcBorders>
            <w:vAlign w:val="center"/>
          </w:tcPr>
          <w:p w14:paraId="62CFA8AF" w14:textId="4DEB53EF" w:rsidR="003C126C" w:rsidRPr="003C126C" w:rsidRDefault="003C126C" w:rsidP="007124C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Deduction</w:t>
            </w:r>
          </w:p>
        </w:tc>
        <w:tc>
          <w:tcPr>
            <w:tcW w:w="234" w:type="dxa"/>
            <w:vAlign w:val="center"/>
          </w:tcPr>
          <w:p w14:paraId="53873EC7" w14:textId="77777777" w:rsidR="003C126C" w:rsidRPr="003C126C" w:rsidRDefault="003C126C" w:rsidP="007124C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23" w:type="dxa"/>
            <w:gridSpan w:val="2"/>
            <w:tcBorders>
              <w:bottom w:val="single" w:sz="4" w:space="0" w:color="auto"/>
            </w:tcBorders>
          </w:tcPr>
          <w:p w14:paraId="1E2A8592" w14:textId="64462384" w:rsidR="003C126C" w:rsidRPr="003C126C" w:rsidRDefault="003C126C" w:rsidP="007124C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Addition</w:t>
            </w:r>
          </w:p>
        </w:tc>
        <w:tc>
          <w:tcPr>
            <w:tcW w:w="884" w:type="dxa"/>
            <w:vMerge w:val="restart"/>
            <w:vAlign w:val="center"/>
          </w:tcPr>
          <w:p w14:paraId="06804624" w14:textId="31A65D7B" w:rsidR="003C126C" w:rsidRPr="003C126C" w:rsidRDefault="003C126C" w:rsidP="003C126C">
            <w:pPr>
              <w:spacing w:line="360" w:lineRule="auto"/>
              <w:ind w:firstLineChars="50" w:firstLine="9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Final</w:t>
            </w:r>
          </w:p>
        </w:tc>
      </w:tr>
      <w:tr w:rsidR="003C126C" w:rsidRPr="003C126C" w14:paraId="7A9A6A6D" w14:textId="77777777" w:rsidTr="003C126C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A4D7461" w14:textId="77777777" w:rsidR="000F2608" w:rsidRPr="003C126C" w:rsidRDefault="000F2608" w:rsidP="000F260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vAlign w:val="center"/>
          </w:tcPr>
          <w:p w14:paraId="78766C67" w14:textId="07A98EE4" w:rsidR="000F2608" w:rsidRPr="003C126C" w:rsidRDefault="000F2608" w:rsidP="000F260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A0FA" w14:textId="15DAF550" w:rsidR="000F2608" w:rsidRPr="003C126C" w:rsidRDefault="000F2608" w:rsidP="003C126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Remove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5D330" w14:textId="67116258" w:rsidR="000F2608" w:rsidRPr="003C126C" w:rsidRDefault="000F2608" w:rsidP="003C126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Merge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39AAD" w14:textId="20F6B8DD" w:rsidR="000F2608" w:rsidRPr="003C126C" w:rsidRDefault="000F2608" w:rsidP="003C126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Divided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vAlign w:val="center"/>
          </w:tcPr>
          <w:p w14:paraId="0821A835" w14:textId="77777777" w:rsidR="000F2608" w:rsidRPr="003C126C" w:rsidRDefault="000F2608" w:rsidP="003C126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EA610" w14:textId="15BF7032" w:rsidR="000F2608" w:rsidRPr="003C126C" w:rsidRDefault="000F2608" w:rsidP="003C126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Sub-divide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C761" w14:textId="0CCAA703" w:rsidR="000F2608" w:rsidRPr="003C126C" w:rsidRDefault="000F2608" w:rsidP="003C126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Added</w:t>
            </w: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14757F1E" w14:textId="7CD9267C" w:rsidR="000F2608" w:rsidRPr="003C126C" w:rsidRDefault="000F2608" w:rsidP="000F260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F2608" w:rsidRPr="003C126C" w14:paraId="15B407BD" w14:textId="77777777" w:rsidTr="003C126C"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0F1D136" w14:textId="705CC034" w:rsidR="000F2608" w:rsidRPr="003C126C" w:rsidRDefault="000F2608" w:rsidP="000F260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Domain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27F3B09A" w14:textId="446AFB73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4ACACF53" w14:textId="0C01C26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17BB3FCC" w14:textId="341EC988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058B2165" w14:textId="1C2638AE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  <w:vAlign w:val="center"/>
          </w:tcPr>
          <w:p w14:paraId="458CE094" w14:textId="7777777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14:paraId="48907325" w14:textId="6CED9DA6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40DB2405" w14:textId="7777777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689E2310" w14:textId="5CD3958B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0F2608" w:rsidRPr="003C126C" w14:paraId="237E5A03" w14:textId="77777777" w:rsidTr="003C126C">
        <w:tc>
          <w:tcPr>
            <w:tcW w:w="1701" w:type="dxa"/>
            <w:tcBorders>
              <w:top w:val="nil"/>
            </w:tcBorders>
            <w:vAlign w:val="center"/>
          </w:tcPr>
          <w:p w14:paraId="369998DB" w14:textId="31467225" w:rsidR="000F2608" w:rsidRPr="003C126C" w:rsidRDefault="000F2608" w:rsidP="000F260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Sub-domain</w:t>
            </w:r>
          </w:p>
        </w:tc>
        <w:tc>
          <w:tcPr>
            <w:tcW w:w="831" w:type="dxa"/>
            <w:tcBorders>
              <w:top w:val="nil"/>
            </w:tcBorders>
          </w:tcPr>
          <w:p w14:paraId="3D89D011" w14:textId="573D3EB2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top w:val="nil"/>
            </w:tcBorders>
          </w:tcPr>
          <w:p w14:paraId="6AFFF317" w14:textId="3A8B8FB5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9" w:type="dxa"/>
            <w:tcBorders>
              <w:top w:val="nil"/>
            </w:tcBorders>
          </w:tcPr>
          <w:p w14:paraId="25AF885B" w14:textId="01592FA0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</w:tcBorders>
          </w:tcPr>
          <w:p w14:paraId="5A0ED1B7" w14:textId="5584BA61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" w:type="dxa"/>
            <w:tcBorders>
              <w:top w:val="nil"/>
            </w:tcBorders>
            <w:vAlign w:val="center"/>
          </w:tcPr>
          <w:p w14:paraId="05903E56" w14:textId="7777777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nil"/>
            </w:tcBorders>
          </w:tcPr>
          <w:p w14:paraId="09B42F74" w14:textId="72C5D9C5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5" w:type="dxa"/>
            <w:tcBorders>
              <w:top w:val="nil"/>
            </w:tcBorders>
          </w:tcPr>
          <w:p w14:paraId="0558D8BE" w14:textId="5575DF4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top w:val="nil"/>
            </w:tcBorders>
          </w:tcPr>
          <w:p w14:paraId="608D302F" w14:textId="3C1CCAD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0F2608" w:rsidRPr="003C126C" w14:paraId="70A1E13A" w14:textId="77777777" w:rsidTr="003C126C">
        <w:tc>
          <w:tcPr>
            <w:tcW w:w="1701" w:type="dxa"/>
            <w:vAlign w:val="center"/>
          </w:tcPr>
          <w:p w14:paraId="414FDDE3" w14:textId="7695B49A" w:rsidR="000F2608" w:rsidRPr="003C126C" w:rsidRDefault="000F2608" w:rsidP="000F260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Indicators</w:t>
            </w:r>
          </w:p>
        </w:tc>
        <w:tc>
          <w:tcPr>
            <w:tcW w:w="831" w:type="dxa"/>
          </w:tcPr>
          <w:p w14:paraId="30001B2B" w14:textId="639B1D49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976" w:type="dxa"/>
          </w:tcPr>
          <w:p w14:paraId="0F1F01F6" w14:textId="1714E5A1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79" w:type="dxa"/>
          </w:tcPr>
          <w:p w14:paraId="5BE22F46" w14:textId="5F9F02B5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</w:t>
            </w:r>
            <w:r w:rsidR="00F379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92" w:type="dxa"/>
          </w:tcPr>
          <w:p w14:paraId="0F3C7D9A" w14:textId="7D6A31BA" w:rsidR="000F2608" w:rsidRPr="003C126C" w:rsidRDefault="001C6C2B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" w:type="dxa"/>
            <w:vAlign w:val="center"/>
          </w:tcPr>
          <w:p w14:paraId="1EAB4960" w14:textId="77777777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8" w:type="dxa"/>
          </w:tcPr>
          <w:p w14:paraId="2C2AA5D8" w14:textId="74581FF4" w:rsidR="000F2608" w:rsidRPr="003C126C" w:rsidRDefault="001C6C2B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14:paraId="06F65E43" w14:textId="260381AF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84" w:type="dxa"/>
          </w:tcPr>
          <w:p w14:paraId="7B290B42" w14:textId="379E6FAD" w:rsidR="000F2608" w:rsidRPr="003C126C" w:rsidRDefault="000F2608" w:rsidP="000F2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C126C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</w:tr>
    </w:tbl>
    <w:p w14:paraId="26C75D01" w14:textId="4947BB44" w:rsidR="0014588A" w:rsidRPr="0087561D" w:rsidRDefault="0014588A" w:rsidP="009D6410">
      <w:pPr>
        <w:rPr>
          <w:rFonts w:ascii="Calibri" w:hAnsi="Calibri" w:cs="Calibri"/>
          <w:b/>
          <w:bCs/>
          <w:szCs w:val="21"/>
        </w:rPr>
      </w:pPr>
    </w:p>
    <w:p w14:paraId="2C3DF2D5" w14:textId="77777777" w:rsidR="00D64B56" w:rsidRPr="0014588A" w:rsidRDefault="00D64B56" w:rsidP="009D6410">
      <w:pPr>
        <w:rPr>
          <w:rFonts w:ascii="Calibri" w:hAnsi="Calibri" w:cs="Calibri"/>
          <w:sz w:val="18"/>
          <w:szCs w:val="18"/>
        </w:rPr>
      </w:pPr>
    </w:p>
    <w:sectPr w:rsidR="00D64B56" w:rsidRPr="00145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54836" w14:textId="77777777" w:rsidR="000E7510" w:rsidRDefault="000E7510" w:rsidP="009D6410">
      <w:r>
        <w:separator/>
      </w:r>
    </w:p>
  </w:endnote>
  <w:endnote w:type="continuationSeparator" w:id="0">
    <w:p w14:paraId="4593C641" w14:textId="77777777" w:rsidR="000E7510" w:rsidRDefault="000E7510" w:rsidP="009D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DB978" w14:textId="77777777" w:rsidR="000E7510" w:rsidRDefault="000E7510" w:rsidP="009D6410">
      <w:r>
        <w:separator/>
      </w:r>
    </w:p>
  </w:footnote>
  <w:footnote w:type="continuationSeparator" w:id="0">
    <w:p w14:paraId="7769AA2B" w14:textId="77777777" w:rsidR="000E7510" w:rsidRDefault="000E7510" w:rsidP="009D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448"/>
    <w:rsid w:val="000009EA"/>
    <w:rsid w:val="00002EED"/>
    <w:rsid w:val="0000473E"/>
    <w:rsid w:val="00005587"/>
    <w:rsid w:val="000155A5"/>
    <w:rsid w:val="000223C8"/>
    <w:rsid w:val="00023A77"/>
    <w:rsid w:val="00025816"/>
    <w:rsid w:val="00032432"/>
    <w:rsid w:val="000362EC"/>
    <w:rsid w:val="0005365C"/>
    <w:rsid w:val="00055A00"/>
    <w:rsid w:val="000566F2"/>
    <w:rsid w:val="00065130"/>
    <w:rsid w:val="00072080"/>
    <w:rsid w:val="00074915"/>
    <w:rsid w:val="0008220A"/>
    <w:rsid w:val="000827FC"/>
    <w:rsid w:val="0009540E"/>
    <w:rsid w:val="000A57D8"/>
    <w:rsid w:val="000B3CD8"/>
    <w:rsid w:val="000D5810"/>
    <w:rsid w:val="000E44FA"/>
    <w:rsid w:val="000E7510"/>
    <w:rsid w:val="000F2608"/>
    <w:rsid w:val="00102312"/>
    <w:rsid w:val="00111334"/>
    <w:rsid w:val="001134A2"/>
    <w:rsid w:val="00114768"/>
    <w:rsid w:val="00127132"/>
    <w:rsid w:val="0013006E"/>
    <w:rsid w:val="001379C0"/>
    <w:rsid w:val="00140920"/>
    <w:rsid w:val="0014588A"/>
    <w:rsid w:val="00145E7E"/>
    <w:rsid w:val="00147832"/>
    <w:rsid w:val="001504DC"/>
    <w:rsid w:val="001624E7"/>
    <w:rsid w:val="00172AE4"/>
    <w:rsid w:val="00172DB6"/>
    <w:rsid w:val="00176788"/>
    <w:rsid w:val="001812DF"/>
    <w:rsid w:val="001974E9"/>
    <w:rsid w:val="001A223A"/>
    <w:rsid w:val="001A3D8D"/>
    <w:rsid w:val="001A7D30"/>
    <w:rsid w:val="001B783E"/>
    <w:rsid w:val="001C0FD5"/>
    <w:rsid w:val="001C24A5"/>
    <w:rsid w:val="001C6C2B"/>
    <w:rsid w:val="001C7BAC"/>
    <w:rsid w:val="001D0FCC"/>
    <w:rsid w:val="001D5302"/>
    <w:rsid w:val="001E3D72"/>
    <w:rsid w:val="001E7506"/>
    <w:rsid w:val="001F5F1C"/>
    <w:rsid w:val="002073E5"/>
    <w:rsid w:val="0020775B"/>
    <w:rsid w:val="00207D74"/>
    <w:rsid w:val="00212A9D"/>
    <w:rsid w:val="002133AC"/>
    <w:rsid w:val="00214EC1"/>
    <w:rsid w:val="00231C5A"/>
    <w:rsid w:val="00237859"/>
    <w:rsid w:val="00241318"/>
    <w:rsid w:val="00244BCB"/>
    <w:rsid w:val="00255BEF"/>
    <w:rsid w:val="00260259"/>
    <w:rsid w:val="00274778"/>
    <w:rsid w:val="00290AC1"/>
    <w:rsid w:val="00290DE4"/>
    <w:rsid w:val="002945E4"/>
    <w:rsid w:val="00297FDB"/>
    <w:rsid w:val="002A65EC"/>
    <w:rsid w:val="002D3E59"/>
    <w:rsid w:val="002E5835"/>
    <w:rsid w:val="002E5B5A"/>
    <w:rsid w:val="002F4430"/>
    <w:rsid w:val="00303049"/>
    <w:rsid w:val="00303246"/>
    <w:rsid w:val="00306905"/>
    <w:rsid w:val="00317723"/>
    <w:rsid w:val="00323EB8"/>
    <w:rsid w:val="003318F9"/>
    <w:rsid w:val="00340064"/>
    <w:rsid w:val="00340E02"/>
    <w:rsid w:val="003551B9"/>
    <w:rsid w:val="00357E6F"/>
    <w:rsid w:val="0037048A"/>
    <w:rsid w:val="00391172"/>
    <w:rsid w:val="0039239D"/>
    <w:rsid w:val="003A0404"/>
    <w:rsid w:val="003A2A89"/>
    <w:rsid w:val="003A3223"/>
    <w:rsid w:val="003A32CA"/>
    <w:rsid w:val="003A502D"/>
    <w:rsid w:val="003A5D08"/>
    <w:rsid w:val="003C0F61"/>
    <w:rsid w:val="003C126C"/>
    <w:rsid w:val="003C7D52"/>
    <w:rsid w:val="003D043F"/>
    <w:rsid w:val="003E3168"/>
    <w:rsid w:val="003F3D43"/>
    <w:rsid w:val="003F66CC"/>
    <w:rsid w:val="0040266E"/>
    <w:rsid w:val="0040345A"/>
    <w:rsid w:val="00415050"/>
    <w:rsid w:val="00425486"/>
    <w:rsid w:val="00426322"/>
    <w:rsid w:val="004305C9"/>
    <w:rsid w:val="00431CD3"/>
    <w:rsid w:val="00433095"/>
    <w:rsid w:val="00441694"/>
    <w:rsid w:val="004436B9"/>
    <w:rsid w:val="004455A6"/>
    <w:rsid w:val="004574FB"/>
    <w:rsid w:val="00462672"/>
    <w:rsid w:val="0046411F"/>
    <w:rsid w:val="00467EBB"/>
    <w:rsid w:val="00470919"/>
    <w:rsid w:val="00471B08"/>
    <w:rsid w:val="00474B47"/>
    <w:rsid w:val="00480576"/>
    <w:rsid w:val="00482FEB"/>
    <w:rsid w:val="00485D5E"/>
    <w:rsid w:val="00490B0B"/>
    <w:rsid w:val="0049665A"/>
    <w:rsid w:val="004A0CC4"/>
    <w:rsid w:val="004D3D86"/>
    <w:rsid w:val="004E1CF3"/>
    <w:rsid w:val="004E7A01"/>
    <w:rsid w:val="0050015F"/>
    <w:rsid w:val="00510BF0"/>
    <w:rsid w:val="005128EC"/>
    <w:rsid w:val="00514F37"/>
    <w:rsid w:val="005222F4"/>
    <w:rsid w:val="005362C0"/>
    <w:rsid w:val="00557A0E"/>
    <w:rsid w:val="005740F5"/>
    <w:rsid w:val="00574C12"/>
    <w:rsid w:val="00581C50"/>
    <w:rsid w:val="00587A34"/>
    <w:rsid w:val="005A0481"/>
    <w:rsid w:val="005A6801"/>
    <w:rsid w:val="005C0F64"/>
    <w:rsid w:val="005C2FE5"/>
    <w:rsid w:val="005E148A"/>
    <w:rsid w:val="005E2FF0"/>
    <w:rsid w:val="005E3EC8"/>
    <w:rsid w:val="0060314A"/>
    <w:rsid w:val="006073B9"/>
    <w:rsid w:val="0061204C"/>
    <w:rsid w:val="006162B4"/>
    <w:rsid w:val="00622681"/>
    <w:rsid w:val="006245F9"/>
    <w:rsid w:val="00625EBB"/>
    <w:rsid w:val="00630B2C"/>
    <w:rsid w:val="00630C49"/>
    <w:rsid w:val="0064025C"/>
    <w:rsid w:val="00652972"/>
    <w:rsid w:val="00674EFF"/>
    <w:rsid w:val="006801A9"/>
    <w:rsid w:val="006806A4"/>
    <w:rsid w:val="00690A42"/>
    <w:rsid w:val="00696889"/>
    <w:rsid w:val="006A4D24"/>
    <w:rsid w:val="006C11BA"/>
    <w:rsid w:val="006D6450"/>
    <w:rsid w:val="006E5A8F"/>
    <w:rsid w:val="006F1568"/>
    <w:rsid w:val="006F292C"/>
    <w:rsid w:val="006F5C58"/>
    <w:rsid w:val="007070DC"/>
    <w:rsid w:val="00707550"/>
    <w:rsid w:val="007124C9"/>
    <w:rsid w:val="0071708E"/>
    <w:rsid w:val="00725541"/>
    <w:rsid w:val="00741D6D"/>
    <w:rsid w:val="007469E8"/>
    <w:rsid w:val="00747B0C"/>
    <w:rsid w:val="00747BE5"/>
    <w:rsid w:val="00747F34"/>
    <w:rsid w:val="00757650"/>
    <w:rsid w:val="00757D82"/>
    <w:rsid w:val="0076227A"/>
    <w:rsid w:val="0076317B"/>
    <w:rsid w:val="00763B0D"/>
    <w:rsid w:val="00790A9C"/>
    <w:rsid w:val="00793BD0"/>
    <w:rsid w:val="00793CEE"/>
    <w:rsid w:val="00797663"/>
    <w:rsid w:val="007A244B"/>
    <w:rsid w:val="007A51A4"/>
    <w:rsid w:val="007B3159"/>
    <w:rsid w:val="007B3565"/>
    <w:rsid w:val="007B479F"/>
    <w:rsid w:val="007B497A"/>
    <w:rsid w:val="007B783B"/>
    <w:rsid w:val="007B7C3C"/>
    <w:rsid w:val="007C6E1B"/>
    <w:rsid w:val="007D4F52"/>
    <w:rsid w:val="007E0946"/>
    <w:rsid w:val="007E0E8E"/>
    <w:rsid w:val="007F346F"/>
    <w:rsid w:val="007F467D"/>
    <w:rsid w:val="0080430F"/>
    <w:rsid w:val="00805520"/>
    <w:rsid w:val="00805871"/>
    <w:rsid w:val="0081172F"/>
    <w:rsid w:val="00812AA0"/>
    <w:rsid w:val="00814717"/>
    <w:rsid w:val="00822282"/>
    <w:rsid w:val="0082388F"/>
    <w:rsid w:val="008348AE"/>
    <w:rsid w:val="008375C6"/>
    <w:rsid w:val="00841D38"/>
    <w:rsid w:val="00841F94"/>
    <w:rsid w:val="00845463"/>
    <w:rsid w:val="00847971"/>
    <w:rsid w:val="00850FCA"/>
    <w:rsid w:val="00854FA4"/>
    <w:rsid w:val="0087561D"/>
    <w:rsid w:val="008869F7"/>
    <w:rsid w:val="0089615D"/>
    <w:rsid w:val="008961DD"/>
    <w:rsid w:val="008A424A"/>
    <w:rsid w:val="008A5517"/>
    <w:rsid w:val="008B7CA3"/>
    <w:rsid w:val="008C0ABB"/>
    <w:rsid w:val="008C180B"/>
    <w:rsid w:val="008D7B5F"/>
    <w:rsid w:val="008E2873"/>
    <w:rsid w:val="008E46E2"/>
    <w:rsid w:val="008E67A5"/>
    <w:rsid w:val="008F4824"/>
    <w:rsid w:val="00902007"/>
    <w:rsid w:val="0090216D"/>
    <w:rsid w:val="009045ED"/>
    <w:rsid w:val="00907D60"/>
    <w:rsid w:val="009118E0"/>
    <w:rsid w:val="00916229"/>
    <w:rsid w:val="0091626D"/>
    <w:rsid w:val="00916C0B"/>
    <w:rsid w:val="0091763A"/>
    <w:rsid w:val="00917AD8"/>
    <w:rsid w:val="009659A9"/>
    <w:rsid w:val="00975B84"/>
    <w:rsid w:val="00977CD9"/>
    <w:rsid w:val="00980953"/>
    <w:rsid w:val="00985A84"/>
    <w:rsid w:val="0098621F"/>
    <w:rsid w:val="0098658C"/>
    <w:rsid w:val="0099291D"/>
    <w:rsid w:val="009A02DC"/>
    <w:rsid w:val="009A08E1"/>
    <w:rsid w:val="009A3063"/>
    <w:rsid w:val="009A3814"/>
    <w:rsid w:val="009B3371"/>
    <w:rsid w:val="009B39CA"/>
    <w:rsid w:val="009C2310"/>
    <w:rsid w:val="009C6F9A"/>
    <w:rsid w:val="009C7E77"/>
    <w:rsid w:val="009D5ED8"/>
    <w:rsid w:val="009D6410"/>
    <w:rsid w:val="009E4BB7"/>
    <w:rsid w:val="009E539C"/>
    <w:rsid w:val="009E72A6"/>
    <w:rsid w:val="009F529C"/>
    <w:rsid w:val="009F7C83"/>
    <w:rsid w:val="00A0722E"/>
    <w:rsid w:val="00A146DE"/>
    <w:rsid w:val="00A165B6"/>
    <w:rsid w:val="00A175A0"/>
    <w:rsid w:val="00A26F53"/>
    <w:rsid w:val="00A322FA"/>
    <w:rsid w:val="00A32C67"/>
    <w:rsid w:val="00A3642F"/>
    <w:rsid w:val="00A4632F"/>
    <w:rsid w:val="00A57784"/>
    <w:rsid w:val="00A6226D"/>
    <w:rsid w:val="00A62C19"/>
    <w:rsid w:val="00A8122A"/>
    <w:rsid w:val="00A90213"/>
    <w:rsid w:val="00AA56DE"/>
    <w:rsid w:val="00AA7979"/>
    <w:rsid w:val="00AB0913"/>
    <w:rsid w:val="00AC1037"/>
    <w:rsid w:val="00AC7B81"/>
    <w:rsid w:val="00AC7F39"/>
    <w:rsid w:val="00AD122B"/>
    <w:rsid w:val="00AD1BCA"/>
    <w:rsid w:val="00AD1D39"/>
    <w:rsid w:val="00AE7AE9"/>
    <w:rsid w:val="00B064F1"/>
    <w:rsid w:val="00B1695F"/>
    <w:rsid w:val="00B27CCA"/>
    <w:rsid w:val="00B5003C"/>
    <w:rsid w:val="00B52334"/>
    <w:rsid w:val="00B53FC8"/>
    <w:rsid w:val="00B5466A"/>
    <w:rsid w:val="00B62E8E"/>
    <w:rsid w:val="00B71926"/>
    <w:rsid w:val="00B8094C"/>
    <w:rsid w:val="00B80F33"/>
    <w:rsid w:val="00B84937"/>
    <w:rsid w:val="00B86C72"/>
    <w:rsid w:val="00B92280"/>
    <w:rsid w:val="00BA3861"/>
    <w:rsid w:val="00BA76A8"/>
    <w:rsid w:val="00BC6DC2"/>
    <w:rsid w:val="00BD6B1F"/>
    <w:rsid w:val="00BE6199"/>
    <w:rsid w:val="00BE6ABD"/>
    <w:rsid w:val="00BF3F44"/>
    <w:rsid w:val="00BF4066"/>
    <w:rsid w:val="00C000FC"/>
    <w:rsid w:val="00C0624E"/>
    <w:rsid w:val="00C079CD"/>
    <w:rsid w:val="00C16705"/>
    <w:rsid w:val="00C53C86"/>
    <w:rsid w:val="00C678E1"/>
    <w:rsid w:val="00C77DCF"/>
    <w:rsid w:val="00C81945"/>
    <w:rsid w:val="00C83991"/>
    <w:rsid w:val="00C9583F"/>
    <w:rsid w:val="00C95B78"/>
    <w:rsid w:val="00C961D1"/>
    <w:rsid w:val="00C9740E"/>
    <w:rsid w:val="00C97A7A"/>
    <w:rsid w:val="00CA1EC1"/>
    <w:rsid w:val="00CA3488"/>
    <w:rsid w:val="00CA38F5"/>
    <w:rsid w:val="00CB226B"/>
    <w:rsid w:val="00CB3284"/>
    <w:rsid w:val="00CB677A"/>
    <w:rsid w:val="00CC0ED8"/>
    <w:rsid w:val="00CC4702"/>
    <w:rsid w:val="00CC5448"/>
    <w:rsid w:val="00CC6429"/>
    <w:rsid w:val="00CE1EBB"/>
    <w:rsid w:val="00CE75D8"/>
    <w:rsid w:val="00CF3FE2"/>
    <w:rsid w:val="00CF502F"/>
    <w:rsid w:val="00CF775E"/>
    <w:rsid w:val="00D00B96"/>
    <w:rsid w:val="00D12B3E"/>
    <w:rsid w:val="00D15252"/>
    <w:rsid w:val="00D20BA2"/>
    <w:rsid w:val="00D21D3B"/>
    <w:rsid w:val="00D27C3F"/>
    <w:rsid w:val="00D30FA4"/>
    <w:rsid w:val="00D6073B"/>
    <w:rsid w:val="00D63291"/>
    <w:rsid w:val="00D64B56"/>
    <w:rsid w:val="00D651D3"/>
    <w:rsid w:val="00D8297C"/>
    <w:rsid w:val="00D846AE"/>
    <w:rsid w:val="00D872CD"/>
    <w:rsid w:val="00D87ACA"/>
    <w:rsid w:val="00D92A01"/>
    <w:rsid w:val="00DB0F1B"/>
    <w:rsid w:val="00DB4404"/>
    <w:rsid w:val="00DB7A5C"/>
    <w:rsid w:val="00DC486F"/>
    <w:rsid w:val="00DD1DA4"/>
    <w:rsid w:val="00DD4EF6"/>
    <w:rsid w:val="00DE0A87"/>
    <w:rsid w:val="00DE31D4"/>
    <w:rsid w:val="00DE54D8"/>
    <w:rsid w:val="00DF252A"/>
    <w:rsid w:val="00DF75A4"/>
    <w:rsid w:val="00DF79C7"/>
    <w:rsid w:val="00E00C53"/>
    <w:rsid w:val="00E01020"/>
    <w:rsid w:val="00E01A7D"/>
    <w:rsid w:val="00E07CB2"/>
    <w:rsid w:val="00E10874"/>
    <w:rsid w:val="00E14C90"/>
    <w:rsid w:val="00E26459"/>
    <w:rsid w:val="00E472CA"/>
    <w:rsid w:val="00E5269D"/>
    <w:rsid w:val="00E5580D"/>
    <w:rsid w:val="00E71558"/>
    <w:rsid w:val="00E861D6"/>
    <w:rsid w:val="00E96E15"/>
    <w:rsid w:val="00EB2ED3"/>
    <w:rsid w:val="00EB5C94"/>
    <w:rsid w:val="00EC2D21"/>
    <w:rsid w:val="00EC411D"/>
    <w:rsid w:val="00EC426D"/>
    <w:rsid w:val="00ED3226"/>
    <w:rsid w:val="00ED43A6"/>
    <w:rsid w:val="00EE6151"/>
    <w:rsid w:val="00EE6A14"/>
    <w:rsid w:val="00EE7724"/>
    <w:rsid w:val="00EE7F71"/>
    <w:rsid w:val="00EF3F38"/>
    <w:rsid w:val="00EF4925"/>
    <w:rsid w:val="00EF5BB8"/>
    <w:rsid w:val="00F00FBD"/>
    <w:rsid w:val="00F07F4E"/>
    <w:rsid w:val="00F14F46"/>
    <w:rsid w:val="00F266A4"/>
    <w:rsid w:val="00F32976"/>
    <w:rsid w:val="00F37963"/>
    <w:rsid w:val="00F54AB2"/>
    <w:rsid w:val="00F7359D"/>
    <w:rsid w:val="00F9113B"/>
    <w:rsid w:val="00F92CD7"/>
    <w:rsid w:val="00FA4303"/>
    <w:rsid w:val="00FE20D0"/>
    <w:rsid w:val="00FE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30FD"/>
  <w15:chartTrackingRefBased/>
  <w15:docId w15:val="{3DC5A612-71D8-458F-83DD-C69FA9A7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4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410"/>
    <w:rPr>
      <w:sz w:val="18"/>
      <w:szCs w:val="18"/>
    </w:rPr>
  </w:style>
  <w:style w:type="table" w:styleId="a7">
    <w:name w:val="Table Grid"/>
    <w:basedOn w:val="a1"/>
    <w:uiPriority w:val="39"/>
    <w:unhideWhenUsed/>
    <w:rsid w:val="009D641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AD1D3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D1D39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D1D39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D1D3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D1D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科</dc:creator>
  <cp:keywords/>
  <dc:description/>
  <cp:lastModifiedBy>全科</cp:lastModifiedBy>
  <cp:revision>7</cp:revision>
  <dcterms:created xsi:type="dcterms:W3CDTF">2022-03-08T05:55:00Z</dcterms:created>
  <dcterms:modified xsi:type="dcterms:W3CDTF">2022-08-29T07:46:00Z</dcterms:modified>
</cp:coreProperties>
</file>